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1. List of significantly expressed genes.</w:t>
      </w:r>
    </w:p>
    <w:tbl>
      <w:tblPr>
        <w:tblW w:w="867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53"/>
        <w:gridCol w:w="5380"/>
        <w:gridCol w:w="1641"/>
      </w:tblGrid>
      <w:tr>
        <w:trPr>
          <w:trHeight w:val="400" w:hRule="atLeast"/>
        </w:trPr>
        <w:tc>
          <w:tcPr>
            <w:tcW w:w="165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enBank Accession</w:t>
            </w:r>
          </w:p>
        </w:tc>
        <w:tc>
          <w:tcPr>
            <w:tcW w:w="538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64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ene Symbol</w:t>
            </w:r>
          </w:p>
        </w:tc>
      </w:tr>
      <w:tr>
        <w:trPr>
          <w:trHeight w:val="400" w:hRule="atLeast"/>
        </w:trPr>
        <w:tc>
          <w:tcPr>
            <w:tcW w:w="165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38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2936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hromatin modifying protein 4B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Chmp4b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2667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zinc finger, MYM domain containing 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Zmym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26609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eptin receptor overlapping transcript-like 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Leprotl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9793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lcium/calmodulin-dependent protein kinase IV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Camk4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08956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15625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97764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7677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7677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177866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tion channel, sperm associated 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Catsper4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8945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4077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4077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238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imilar to Ubtf protei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LOC100044473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206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-cell receptor-associated protein 3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Bcap3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883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otein interacting with C kinase 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Pick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17262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ranscriptional regulating factor 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Trerf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174993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ragile X mental retardation 1 neighbo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Fmr1nb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2612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CL2-associated athanogene 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Bag4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108539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ual specificity phosphatase 5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Dusp5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2179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ntromere protein K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Cenpk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898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otein tyrosine phosphatase, receptor type, G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Ptprg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178414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cyl-CoA synthetase medium-chain family member 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csm4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2820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IKEN cDNA 2210009G21 gen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2210009G21Rik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03272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1033259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iled-coil domain containing 109A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Ccdc109a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103349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seudouridylate synthase-like 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Pusl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172893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oly (ADP-ribose) polymerase family, member 1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Parp12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117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kallikrein related-peptidase 6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Klk6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21274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hemokine (C-X-C motif) ligand 1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Cxcl10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5783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SG15 ubiquitin-like modifie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Isg15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13905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uclear receptor subfamily 5, group A, member 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Nr5a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R_032565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8985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8985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989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holine acetyltransferas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Chat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050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rferon-induced protein with tetratricopeptide repeats 3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Ifit3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133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hemokine (C-C motif) ligand 1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Ccl12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1854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'-5' oligoadenylate synthetase-like 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Oasl2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24244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amily with sequence similarity 13, member C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Fam13c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R_035365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23386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eceptor transporter protein 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Rtp4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29803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rferon, alpha-inducible protein 27 like 2A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Ifi27l2a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119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oteaseome (prosome, macropain) 28 subunit, 3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Psme3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7498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ctivating transcription factor 3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tf3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89373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693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6934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757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-cell translocation gene 2, anti-proliferativ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Btg2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6974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 site albumin promoter binding protei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Dbp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6868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ypoxia inducible factor 3, alpha subunit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Hif3a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199366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alactose-3-O-sulfotransferase 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al3st2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1032298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one gamma-carboxyglutamate protein 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Bglap2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1037939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one gamma carboxyglutamate protei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Bglap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1102405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cid phosphatase 5, tartrate resistant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cp5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1102405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cid phosphatase 5, tartrate resistant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cp5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6198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365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100 calcium binding protein A8 (calgranulin A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S100a8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21564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etuin beta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Fetub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0095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arly B-cell factor 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Ebf2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149934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58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58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762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rbonyl reductase 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Cbr2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762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rbonyl reductase 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Cbr2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103331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yclic nucleotide gated channel alpha 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Cnga4</w:t>
            </w:r>
          </w:p>
        </w:tc>
      </w:tr>
      <w:tr>
        <w:trPr>
          <w:trHeight w:val="400" w:hRule="atLeast"/>
        </w:trPr>
        <w:tc>
          <w:tcPr>
            <w:tcW w:w="16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286199</w:t>
            </w:r>
          </w:p>
        </w:tc>
        <w:tc>
          <w:tcPr>
            <w:tcW w:w="53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ytochrome P450, family 2, subfamily a, polypeptide 21, pseudogene</w:t>
            </w:r>
          </w:p>
        </w:tc>
        <w:tc>
          <w:tcPr>
            <w:tcW w:w="16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Cyp2a21-ps</w:t>
            </w:r>
          </w:p>
        </w:tc>
      </w:tr>
      <w:tr>
        <w:trPr>
          <w:trHeight w:val="400" w:hRule="atLeast"/>
        </w:trPr>
        <w:tc>
          <w:tcPr>
            <w:tcW w:w="16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781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ytochrome P450, family 2, subfamily f, polypeptide 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Cyp2f2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53184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UDP glucuronosyltransferase 2 family, polypeptide A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Ugt2a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6689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quaporin 3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qp3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17782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esothelin-lik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Mslnl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0664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keratin 18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Krt18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177465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uromodulin-like 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Umodl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17211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08956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136855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IKEN cDNA A530083I20 gen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530083I20Rik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991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944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9444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1170333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-type lectin domain family 4, member a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Clec4a2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359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2437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2437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874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 kinase (PRKA) anchor protein 7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kap7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3755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2488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2488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8015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442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4429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2906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 protein LOC100043976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LOC100043976</w:t>
            </w:r>
          </w:p>
        </w:tc>
      </w:tr>
      <w:tr>
        <w:trPr>
          <w:trHeight w:val="400" w:hRule="atLeast"/>
        </w:trPr>
        <w:tc>
          <w:tcPr>
            <w:tcW w:w="16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R_033469</w:t>
            </w:r>
          </w:p>
        </w:tc>
        <w:tc>
          <w:tcPr>
            <w:tcW w:w="53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imilar to Interferon-activatable protein 203 (Ifi-203) (Interferon-inducible protein p203)</w:t>
            </w:r>
          </w:p>
        </w:tc>
        <w:tc>
          <w:tcPr>
            <w:tcW w:w="16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LOC677308</w:t>
            </w:r>
          </w:p>
        </w:tc>
      </w:tr>
      <w:tr>
        <w:trPr>
          <w:trHeight w:val="400" w:hRule="atLeast"/>
        </w:trPr>
        <w:tc>
          <w:tcPr>
            <w:tcW w:w="16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80646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4578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4578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R_035626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, EG66824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EG668249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335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imilar to Ubtf protei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LOC100044930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R_00203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865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8659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4573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, EG62211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EG622110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016664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IKEN cDNA 4933405E24 gen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4933405E24Rik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1081643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-linked lymphocyte-regulated 3B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Xlr3b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1081643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-linked lymphocyte-regulated 3B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Xlr3b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8041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452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4522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665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9147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9147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9548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ing finger protein 11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Rnf112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006119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191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entral anterior homeobox containing gene 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Vax2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415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 protein LOC10004399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LOC100043999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101183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olfactory receptor 150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Olfr1500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3023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TP/GTP binding protein-like 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gbl4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18328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IKEN cDNA 2610318N02 gen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2610318N02Rik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046516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28228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IN2/TERF1 interacting, telomerase inhibitor 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Pinx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792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LK1, member of ETS oncogene family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Elk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05207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1033149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etratricopeptide repeat domain 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Ttc9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630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3306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3306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034273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9803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uclear receptor subfamily 1, group I, member 3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Nr1i3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2564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imilar to Adam6 protei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LOC100044553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80175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edicted gene 444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Gm4440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172713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DA1 domain containing 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Sdad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057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sulin receptor substrate 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Irs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25968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rostaglandin reductase 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Ptgr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13321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oll-like receptor 7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Tlr7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01542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C14740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017005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IKEN cDNA 4933431I19 gen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4933431I19Rik</w:t>
            </w:r>
          </w:p>
        </w:tc>
      </w:tr>
      <w:tr>
        <w:trPr>
          <w:trHeight w:val="400" w:hRule="atLeast"/>
        </w:trPr>
        <w:tc>
          <w:tcPr>
            <w:tcW w:w="16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4011</w:t>
            </w:r>
          </w:p>
        </w:tc>
        <w:tc>
          <w:tcPr>
            <w:tcW w:w="53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imilar to granulocyte-macrophage colony stimulating factor receptor low-affinity subunit</w:t>
            </w:r>
          </w:p>
        </w:tc>
        <w:tc>
          <w:tcPr>
            <w:tcW w:w="16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LOC100045292</w:t>
            </w:r>
          </w:p>
        </w:tc>
      </w:tr>
      <w:tr>
        <w:trPr>
          <w:trHeight w:val="400" w:hRule="atLeast"/>
        </w:trPr>
        <w:tc>
          <w:tcPr>
            <w:tcW w:w="16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10024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opachrome tautomeras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Dct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400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 protein LOC100047485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LOC100047485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00116480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olute carrier family 38, member 10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Slc38a10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00113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ypothetical protein LOC67717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LOC677171</w:t>
            </w:r>
          </w:p>
        </w:tc>
      </w:tr>
      <w:tr>
        <w:trPr>
          <w:trHeight w:val="340" w:hRule="atLeast"/>
        </w:trPr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_17718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asic helix-loop-helix family, member a9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Bhlha9</w:t>
            </w:r>
          </w:p>
        </w:tc>
      </w:tr>
      <w:tr>
        <w:trPr>
          <w:trHeight w:val="400" w:hRule="atLeast"/>
        </w:trPr>
        <w:tc>
          <w:tcPr>
            <w:tcW w:w="165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XM_001477517</w:t>
            </w:r>
          </w:p>
        </w:tc>
        <w:tc>
          <w:tcPr>
            <w:tcW w:w="53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imilar to E74-like factor 4 (ets domain transcription factor)</w:t>
            </w:r>
          </w:p>
        </w:tc>
        <w:tc>
          <w:tcPr>
            <w:tcW w:w="16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LOC100047149</w:t>
            </w:r>
          </w:p>
        </w:tc>
      </w:tr>
      <w:tr>
        <w:trPr>
          <w:trHeight w:val="400" w:hRule="atLeast"/>
        </w:trPr>
        <w:tc>
          <w:tcPr>
            <w:tcW w:w="165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006216</w:t>
            </w:r>
          </w:p>
        </w:tc>
        <w:tc>
          <w:tcPr>
            <w:tcW w:w="5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―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start="1"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37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kern w:val="2"/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kern w:val="2"/>
      <w:lang w:eastAsia="ja-JP"/>
    </w:rPr>
  </w:style>
  <w:style w:type="character" w:styleId="Style19">
    <w:name w:val="コメント内容 (文字)"/>
    <w:qFormat/>
    <w:rPr>
      <w:b/>
      <w:bCs/>
      <w:kern w:val="2"/>
      <w:lang w:eastAsia="ja-JP"/>
    </w:rPr>
  </w:style>
  <w:style w:type="character" w:styleId="Style20">
    <w:name w:val="ヘッダー (文字)"/>
    <w:qFormat/>
    <w:rPr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Header">
    <w:name w:val="Header"/>
    <w:basedOn w:val="Normal"/>
    <w:pPr>
      <w:tabs>
        <w:tab w:val="clear" w:pos="96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09:42:00Z</dcterms:created>
  <dc:creator>横田 理</dc:creator>
  <dc:description/>
  <cp:keywords/>
  <dc:language>en-US</dc:language>
  <cp:lastModifiedBy>横田 理</cp:lastModifiedBy>
  <dcterms:modified xsi:type="dcterms:W3CDTF">2013-04-26T09:42:00Z</dcterms:modified>
  <cp:revision>2</cp:revision>
  <dc:subject/>
  <dc:title>Supplementary Table Captions</dc:title>
</cp:coreProperties>
</file>